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3E1" w:rsidRDefault="00A743E1" w:rsidP="00A743E1">
      <w:pPr>
        <w:spacing w:after="0"/>
        <w:rPr>
          <w:rFonts w:ascii="Palatino Linotype" w:hAnsi="Palatino Linotype"/>
          <w:sz w:val="20"/>
          <w:szCs w:val="24"/>
          <w:u w:val="single"/>
          <w:lang w:val="en-US"/>
        </w:rPr>
      </w:pPr>
      <w:bookmarkStart w:id="0" w:name="_GoBack"/>
      <w:bookmarkEnd w:id="0"/>
      <w:r w:rsidRPr="007B1B6E">
        <w:rPr>
          <w:rFonts w:ascii="Palatino Linotype" w:hAnsi="Palatino Linotype"/>
          <w:sz w:val="24"/>
          <w:szCs w:val="24"/>
          <w:u w:val="single"/>
          <w:lang w:val="en-US"/>
        </w:rPr>
        <w:t>Supplementary tables</w:t>
      </w:r>
    </w:p>
    <w:p w:rsidR="00A743E1" w:rsidRPr="00044BF1" w:rsidRDefault="00A743E1" w:rsidP="00A743E1">
      <w:pPr>
        <w:spacing w:after="0"/>
        <w:rPr>
          <w:rFonts w:ascii="Palatino Linotype" w:hAnsi="Palatino Linotype"/>
          <w:sz w:val="20"/>
          <w:szCs w:val="24"/>
          <w:u w:val="single"/>
          <w:lang w:val="en-US"/>
        </w:rPr>
      </w:pPr>
      <w:r w:rsidRPr="00044BF1">
        <w:rPr>
          <w:rFonts w:ascii="Palatino Linotype" w:hAnsi="Palatino Linotype"/>
          <w:sz w:val="20"/>
          <w:szCs w:val="24"/>
          <w:u w:val="single"/>
          <w:lang w:val="en-US"/>
        </w:rPr>
        <w:t xml:space="preserve">Table </w:t>
      </w:r>
      <w:r>
        <w:rPr>
          <w:rFonts w:ascii="Palatino Linotype" w:hAnsi="Palatino Linotype"/>
          <w:sz w:val="20"/>
          <w:szCs w:val="24"/>
          <w:u w:val="single"/>
          <w:lang w:val="en-US"/>
        </w:rPr>
        <w:t>S</w:t>
      </w:r>
      <w:r w:rsidRPr="00044BF1">
        <w:rPr>
          <w:rFonts w:ascii="Palatino Linotype" w:hAnsi="Palatino Linotype"/>
          <w:sz w:val="20"/>
          <w:szCs w:val="24"/>
          <w:u w:val="single"/>
          <w:lang w:val="en-US"/>
        </w:rPr>
        <w:t>1</w:t>
      </w:r>
      <w:r w:rsidRPr="00044BF1">
        <w:rPr>
          <w:rFonts w:ascii="Palatino Linotype" w:hAnsi="Palatino Linotype"/>
          <w:sz w:val="20"/>
          <w:szCs w:val="24"/>
          <w:lang w:val="en-US"/>
        </w:rPr>
        <w:t xml:space="preserve">: </w:t>
      </w:r>
      <w:r w:rsidRPr="003A5531">
        <w:rPr>
          <w:rFonts w:ascii="Palatino Linotype" w:hAnsi="Palatino Linotype"/>
          <w:sz w:val="20"/>
          <w:szCs w:val="24"/>
          <w:highlight w:val="yellow"/>
          <w:lang w:val="en-US"/>
        </w:rPr>
        <w:t>E</w:t>
      </w:r>
      <w:r w:rsidRPr="00134C3A">
        <w:rPr>
          <w:rFonts w:ascii="Palatino Linotype" w:hAnsi="Palatino Linotype"/>
          <w:sz w:val="20"/>
          <w:szCs w:val="20"/>
          <w:highlight w:val="yellow"/>
          <w:lang w:val="en-US"/>
        </w:rPr>
        <w:t xml:space="preserve">volution of total reimbursed </w:t>
      </w:r>
      <w:r w:rsidRPr="003A5531">
        <w:rPr>
          <w:rFonts w:ascii="Palatino Linotype" w:hAnsi="Palatino Linotype"/>
          <w:sz w:val="20"/>
          <w:szCs w:val="20"/>
          <w:highlight w:val="yellow"/>
          <w:lang w:val="en-US"/>
        </w:rPr>
        <w:t>HCE during the year before death</w:t>
      </w:r>
      <w:r w:rsidRPr="00134C3A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044BF1">
        <w:rPr>
          <w:rFonts w:ascii="Palatino Linotype" w:hAnsi="Palatino Linotype"/>
          <w:sz w:val="20"/>
          <w:szCs w:val="20"/>
          <w:lang w:val="en-US"/>
        </w:rPr>
        <w:t xml:space="preserve">(€ millions) </w:t>
      </w:r>
    </w:p>
    <w:p w:rsidR="00A743E1" w:rsidRPr="00044BF1" w:rsidRDefault="00A743E1" w:rsidP="00A743E1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8"/>
        <w:gridCol w:w="914"/>
        <w:gridCol w:w="741"/>
        <w:gridCol w:w="896"/>
        <w:gridCol w:w="893"/>
        <w:gridCol w:w="896"/>
        <w:gridCol w:w="764"/>
        <w:gridCol w:w="896"/>
        <w:gridCol w:w="893"/>
        <w:gridCol w:w="893"/>
        <w:gridCol w:w="896"/>
        <w:gridCol w:w="764"/>
        <w:gridCol w:w="767"/>
        <w:gridCol w:w="893"/>
        <w:gridCol w:w="910"/>
      </w:tblGrid>
      <w:tr w:rsidR="00A743E1" w:rsidRPr="00044BF1" w:rsidTr="00236AAE">
        <w:trPr>
          <w:trHeight w:val="113"/>
        </w:trPr>
        <w:tc>
          <w:tcPr>
            <w:tcW w:w="707" w:type="pct"/>
            <w:tcBorders>
              <w:right w:val="single" w:sz="4" w:space="0" w:color="auto"/>
            </w:tcBorders>
            <w:shd w:val="pct20" w:color="auto" w:fill="auto"/>
            <w:vAlign w:val="center"/>
            <w:hideMark/>
          </w:tcPr>
          <w:p w:rsidR="00A743E1" w:rsidRPr="00044BF1" w:rsidRDefault="00A743E1" w:rsidP="00236AA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044BF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pct20" w:color="auto" w:fill="auto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  <w:t>M12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20" w:color="auto" w:fill="auto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  <w:t>M11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20" w:color="auto" w:fill="auto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  <w:t>M10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</w:tcBorders>
            <w:shd w:val="pct20" w:color="auto" w:fill="auto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  <w:t>M9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pct20" w:color="auto" w:fill="auto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  <w:t>M8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shd w:val="pct20" w:color="auto" w:fill="auto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  <w:t>M7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pct20" w:color="auto" w:fill="auto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  <w:t>M6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pct20" w:color="auto" w:fill="auto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  <w:t>M5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pct20" w:color="auto" w:fill="auto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  <w:t>M4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pct20" w:color="auto" w:fill="auto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  <w:t>M3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shd w:val="pct20" w:color="auto" w:fill="auto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  <w:t>M2</w:t>
            </w:r>
          </w:p>
        </w:tc>
        <w:tc>
          <w:tcPr>
            <w:tcW w:w="274" w:type="pct"/>
            <w:tcBorders>
              <w:top w:val="single" w:sz="4" w:space="0" w:color="auto"/>
              <w:bottom w:val="nil"/>
              <w:right w:val="nil"/>
            </w:tcBorders>
            <w:shd w:val="pct20" w:color="auto" w:fill="auto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  <w:t>M1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pct20" w:color="auto" w:fill="auto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  <w:t>M0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pct20" w:color="auto" w:fill="auto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20"/>
                <w:lang w:val="en-US" w:eastAsia="fr-FR"/>
              </w:rPr>
              <w:t>Total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8"/>
                <w:szCs w:val="20"/>
                <w:lang w:val="en-US" w:eastAsia="fr-FR"/>
              </w:rPr>
              <w:t>Total reimbursed expenditure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229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241.9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257.5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272.6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292.8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311.0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334.5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363.8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395.5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447.1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517.5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632.1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fr-FR"/>
              </w:rPr>
              <w:t>2 458.7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4 295.3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8"/>
                <w:szCs w:val="20"/>
                <w:lang w:val="en-US" w:eastAsia="fr-FR"/>
              </w:rPr>
              <w:t>Total hospital expenditure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27.7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36.3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47.2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56.2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70.3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82.2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97.5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18.9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41.6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81.8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39.8</w:t>
            </w:r>
          </w:p>
        </w:tc>
        <w:tc>
          <w:tcPr>
            <w:tcW w:w="27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50.9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fr-FR"/>
              </w:rPr>
              <w:t>2 276.7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 650.3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 xml:space="preserve">SSH stay 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85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90.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99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03.4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13.8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22.5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33.8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48.5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65.7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98.7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44.1</w:t>
            </w: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37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1 848.2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 843.4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 xml:space="preserve">SSH </w:t>
            </w:r>
            <w:r w:rsidRPr="00044BF1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20"/>
                <w:lang w:val="en-US" w:eastAsia="fr-FR"/>
              </w:rPr>
              <w:t>Liste en sus</w:t>
            </w: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2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3.4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4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6.6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8.0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9.4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9.9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1.2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2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1.5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0.9</w:t>
            </w: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74.5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38.1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 xml:space="preserve">SSH outpatient visits/procedures 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6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5.0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5.2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5.4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5.7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5.9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6.1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6.3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6.5</w:t>
            </w: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6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13.0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66.1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 xml:space="preserve">Psychiatry 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.8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.0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.8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.6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.6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.1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.5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.9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.7</w:t>
            </w: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7.5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1.7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 xml:space="preserve">Rehab 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0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2.1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1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3.6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5.6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5.9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7.9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1.0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3.5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7.1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4.0</w:t>
            </w: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0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157.8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44.2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 xml:space="preserve">HaH 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0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5.5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5.8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7.2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8.6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0.2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2.8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6.2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2.5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5.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175.8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36.7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8"/>
                <w:szCs w:val="20"/>
                <w:lang w:val="en-US" w:eastAsia="fr-FR"/>
              </w:rPr>
              <w:t xml:space="preserve">Total ambulatory care expenditure </w:t>
            </w:r>
            <w:r w:rsidRPr="00044BF1">
              <w:rPr>
                <w:rFonts w:ascii="Palatino Linotype" w:eastAsia="Times New Roman" w:hAnsi="Palatino Linotype"/>
                <w:i/>
                <w:color w:val="000000"/>
                <w:sz w:val="18"/>
                <w:szCs w:val="20"/>
                <w:lang w:val="en-US" w:eastAsia="fr-FR"/>
              </w:rPr>
              <w:t>including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91.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95.0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99.3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05.0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10.8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16.7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24.3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32.0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40.4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51.4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63.4</w:t>
            </w:r>
          </w:p>
        </w:tc>
        <w:tc>
          <w:tcPr>
            <w:tcW w:w="274" w:type="pct"/>
            <w:tcBorders>
              <w:top w:val="single" w:sz="4" w:space="0" w:color="auto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67.4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fr-FR"/>
              </w:rPr>
              <w:t>155.5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 497.0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>General practice care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.9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0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1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2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4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5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8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1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5</w:t>
            </w: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5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8.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2.3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>Specialist care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8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8.5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8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9.7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0.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0.6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1.3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1.8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2.5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3.7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4.7</w:t>
            </w: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5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11.3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35.3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>Dental care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0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0.4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0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0.4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0.4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0.4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0.4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0.4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0.3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0.3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0.2</w:t>
            </w: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0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0.1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2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>Physiotherapy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.4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.6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.7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.8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.9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0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2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3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4</w:t>
            </w: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2.4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4.2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>Nursing care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1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2.2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2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3.6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4.6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5.6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6.9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8.6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0.2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2.4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5.2</w:t>
            </w: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7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25.3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11.4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>Laboratory tests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4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7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9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1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3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5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7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8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9</w:t>
            </w: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2.8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9.6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>Drugs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1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3.3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5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7.1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9.4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51.3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54.0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56.3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58.1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60.7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61.3</w:t>
            </w: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54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35.5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623.2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hAnsi="Palatino Linotype"/>
                <w:sz w:val="18"/>
                <w:szCs w:val="20"/>
                <w:lang w:val="en-US"/>
              </w:rPr>
              <w:t>Medical devices</w:t>
            </w:r>
            <w:r w:rsidRPr="00044BF1">
              <w:rPr>
                <w:rFonts w:ascii="Palatino Linotype" w:hAnsi="Palatino Linotype"/>
                <w:sz w:val="20"/>
                <w:szCs w:val="20"/>
                <w:lang w:val="en-US"/>
              </w:rPr>
              <w:t> 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8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9.3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9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0.6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1.5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2.4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3.7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5.3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7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9.7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4.1</w:t>
            </w: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9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41.9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81.7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>Transport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1.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2.3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3.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3.9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4.9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6.1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7.1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18.4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0.3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2.2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4.7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24.9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211.5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8"/>
                <w:szCs w:val="20"/>
                <w:lang w:val="en-US" w:eastAsia="fr-FR"/>
              </w:rPr>
              <w:t>Total cash benefits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0.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0.6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0.9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1.4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1.7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2.1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2.7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2.9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3.5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3.9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4.3</w:t>
            </w:r>
          </w:p>
        </w:tc>
        <w:tc>
          <w:tcPr>
            <w:tcW w:w="27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3.8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8"/>
                <w:szCs w:val="18"/>
                <w:lang w:val="en-US" w:eastAsia="fr-FR"/>
              </w:rPr>
              <w:t>26.5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b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b/>
                <w:sz w:val="18"/>
                <w:szCs w:val="18"/>
                <w:lang w:val="en-US"/>
              </w:rPr>
              <w:t>148.1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>Sickness benefits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6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6.7</w:t>
            </w:r>
          </w:p>
        </w:tc>
        <w:tc>
          <w:tcPr>
            <w:tcW w:w="32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6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7.3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7.6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8.0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8.4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8.6</w:t>
            </w:r>
          </w:p>
        </w:tc>
        <w:tc>
          <w:tcPr>
            <w:tcW w:w="319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9.1</w:t>
            </w:r>
          </w:p>
        </w:tc>
        <w:tc>
          <w:tcPr>
            <w:tcW w:w="320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9.4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9.7</w:t>
            </w:r>
          </w:p>
        </w:tc>
        <w:tc>
          <w:tcPr>
            <w:tcW w:w="274" w:type="pct"/>
            <w:tcBorders>
              <w:top w:val="nil"/>
              <w:bottom w:val="nil"/>
              <w:right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9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6.8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97.2</w:t>
            </w:r>
          </w:p>
        </w:tc>
      </w:tr>
      <w:tr w:rsidR="00A743E1" w:rsidRPr="00044BF1" w:rsidTr="00236AAE">
        <w:trPr>
          <w:trHeight w:val="113"/>
        </w:trPr>
        <w:tc>
          <w:tcPr>
            <w:tcW w:w="70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20"/>
                <w:lang w:val="en-US" w:eastAsia="fr-FR"/>
              </w:rPr>
              <w:t>Disability benefits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3.9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1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0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1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2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3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4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5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6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4.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 w:eastAsia="fr-FR"/>
              </w:rPr>
              <w:t>19.7</w:t>
            </w:r>
          </w:p>
        </w:tc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743E1" w:rsidRPr="00044BF1" w:rsidRDefault="00A743E1" w:rsidP="00236AAE">
            <w:pPr>
              <w:spacing w:after="0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BF1">
              <w:rPr>
                <w:rFonts w:ascii="Palatino Linotype" w:hAnsi="Palatino Linotype"/>
                <w:sz w:val="18"/>
                <w:szCs w:val="18"/>
                <w:lang w:val="en-US"/>
              </w:rPr>
              <w:t>50.7</w:t>
            </w:r>
          </w:p>
        </w:tc>
      </w:tr>
    </w:tbl>
    <w:p w:rsidR="00A743E1" w:rsidRPr="00044BF1" w:rsidRDefault="00A743E1" w:rsidP="00A743E1">
      <w:pPr>
        <w:spacing w:after="0" w:line="240" w:lineRule="auto"/>
        <w:rPr>
          <w:rFonts w:ascii="Palatino Linotype" w:hAnsi="Palatino Linotype"/>
          <w:i/>
          <w:sz w:val="16"/>
          <w:szCs w:val="16"/>
          <w:lang w:val="en-US"/>
        </w:rPr>
      </w:pPr>
      <w:r w:rsidRPr="00044BF1">
        <w:rPr>
          <w:rFonts w:ascii="Palatino Linotype" w:hAnsi="Palatino Linotype"/>
          <w:i/>
          <w:sz w:val="14"/>
          <w:szCs w:val="16"/>
          <w:lang w:val="en-US"/>
        </w:rPr>
        <w:t xml:space="preserve">Source: SNDS, </w:t>
      </w:r>
      <w:r w:rsidRPr="00044BF1">
        <w:rPr>
          <w:rFonts w:ascii="Times New Roman" w:hAnsi="Times New Roman"/>
          <w:i/>
          <w:sz w:val="16"/>
          <w:szCs w:val="16"/>
          <w:lang w:val="en-US"/>
        </w:rPr>
        <w:t>All of France, General scheme + SLM</w:t>
      </w:r>
    </w:p>
    <w:p w:rsidR="00A743E1" w:rsidRPr="00BD7DF1" w:rsidRDefault="00A743E1" w:rsidP="00A743E1">
      <w:pPr>
        <w:spacing w:after="0"/>
        <w:rPr>
          <w:rFonts w:ascii="Palatino Linotype" w:hAnsi="Palatino Linotype"/>
          <w:sz w:val="20"/>
          <w:szCs w:val="20"/>
          <w:lang w:val="en-US"/>
        </w:rPr>
      </w:pPr>
      <w:r w:rsidRPr="00044BF1">
        <w:rPr>
          <w:rFonts w:ascii="Times New Roman" w:hAnsi="Times New Roman"/>
          <w:sz w:val="24"/>
          <w:szCs w:val="24"/>
          <w:u w:val="single"/>
          <w:lang w:val="en-US"/>
        </w:rPr>
        <w:br w:type="page"/>
      </w:r>
      <w:r>
        <w:rPr>
          <w:rFonts w:ascii="Palatino Linotype" w:hAnsi="Palatino Linotype"/>
          <w:sz w:val="20"/>
          <w:szCs w:val="24"/>
          <w:u w:val="single"/>
          <w:lang w:val="en-US"/>
        </w:rPr>
        <w:lastRenderedPageBreak/>
        <w:t>Table S</w:t>
      </w:r>
      <w:r w:rsidRPr="00044BF1">
        <w:rPr>
          <w:rFonts w:ascii="Palatino Linotype" w:hAnsi="Palatino Linotype"/>
          <w:sz w:val="20"/>
          <w:szCs w:val="24"/>
          <w:u w:val="single"/>
          <w:lang w:val="en-US"/>
        </w:rPr>
        <w:t>2</w:t>
      </w:r>
      <w:r w:rsidRPr="00044BF1">
        <w:rPr>
          <w:rFonts w:ascii="Palatino Linotype" w:hAnsi="Palatino Linotype"/>
          <w:sz w:val="20"/>
          <w:szCs w:val="24"/>
          <w:lang w:val="en-US"/>
        </w:rPr>
        <w:t xml:space="preserve">: </w:t>
      </w:r>
      <w:r w:rsidRPr="00134C3A">
        <w:rPr>
          <w:rFonts w:ascii="Palatino Linotype" w:hAnsi="Palatino Linotype"/>
          <w:sz w:val="20"/>
          <w:szCs w:val="24"/>
          <w:highlight w:val="yellow"/>
          <w:lang w:val="en-US"/>
        </w:rPr>
        <w:t xml:space="preserve">Evolution of the </w:t>
      </w:r>
      <w:r>
        <w:rPr>
          <w:rFonts w:ascii="Palatino Linotype" w:hAnsi="Palatino Linotype"/>
          <w:sz w:val="20"/>
          <w:szCs w:val="24"/>
          <w:highlight w:val="yellow"/>
          <w:lang w:val="en-US"/>
        </w:rPr>
        <w:t>q</w:t>
      </w:r>
      <w:r w:rsidRPr="00134C3A">
        <w:rPr>
          <w:rFonts w:ascii="Palatino Linotype" w:hAnsi="Palatino Linotype"/>
          <w:sz w:val="20"/>
          <w:szCs w:val="24"/>
          <w:highlight w:val="yellow"/>
          <w:lang w:val="en-US"/>
        </w:rPr>
        <w:t>uarterly</w:t>
      </w:r>
      <w:r w:rsidRPr="00134C3A">
        <w:rPr>
          <w:rFonts w:ascii="Palatino Linotype" w:hAnsi="Palatino Linotype"/>
          <w:sz w:val="20"/>
          <w:szCs w:val="20"/>
          <w:highlight w:val="yellow"/>
          <w:lang w:val="en-US"/>
        </w:rPr>
        <w:t xml:space="preserve"> proportion of individuals using each type of health care expenditure item during the year before death</w:t>
      </w:r>
      <w:r w:rsidRPr="00134C3A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044BF1">
        <w:rPr>
          <w:rFonts w:ascii="Palatino Linotype" w:hAnsi="Palatino Linotype"/>
          <w:sz w:val="20"/>
          <w:szCs w:val="20"/>
          <w:lang w:val="en-US"/>
        </w:rPr>
        <w:t xml:space="preserve">(% of patients, n = 125,497) </w:t>
      </w:r>
    </w:p>
    <w:p w:rsidR="00A743E1" w:rsidRPr="00044BF1" w:rsidRDefault="00A743E1" w:rsidP="00A743E1">
      <w:pPr>
        <w:keepNext/>
        <w:spacing w:after="0"/>
        <w:rPr>
          <w:rFonts w:ascii="Times New Roman" w:hAnsi="Times New Roman"/>
          <w:sz w:val="24"/>
          <w:szCs w:val="24"/>
          <w:u w:val="single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9"/>
        <w:gridCol w:w="478"/>
        <w:gridCol w:w="478"/>
        <w:gridCol w:w="478"/>
        <w:gridCol w:w="478"/>
        <w:gridCol w:w="621"/>
        <w:gridCol w:w="478"/>
        <w:gridCol w:w="478"/>
        <w:gridCol w:w="478"/>
        <w:gridCol w:w="478"/>
        <w:gridCol w:w="618"/>
        <w:gridCol w:w="478"/>
        <w:gridCol w:w="478"/>
        <w:gridCol w:w="479"/>
        <w:gridCol w:w="479"/>
        <w:gridCol w:w="619"/>
        <w:gridCol w:w="479"/>
        <w:gridCol w:w="479"/>
        <w:gridCol w:w="479"/>
        <w:gridCol w:w="479"/>
        <w:gridCol w:w="619"/>
        <w:gridCol w:w="479"/>
        <w:gridCol w:w="479"/>
        <w:gridCol w:w="479"/>
        <w:gridCol w:w="479"/>
        <w:gridCol w:w="588"/>
      </w:tblGrid>
      <w:tr w:rsidR="00A743E1" w:rsidRPr="00044BF1" w:rsidTr="00236AAE">
        <w:trPr>
          <w:trHeight w:val="170"/>
        </w:trPr>
        <w:tc>
          <w:tcPr>
            <w:tcW w:w="434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1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18 – 59 years</w:t>
            </w:r>
          </w:p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(n= 20,574)</w:t>
            </w:r>
          </w:p>
        </w:tc>
        <w:tc>
          <w:tcPr>
            <w:tcW w:w="91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60 – 69 years</w:t>
            </w:r>
          </w:p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(n= 28,743)</w:t>
            </w:r>
          </w:p>
        </w:tc>
        <w:tc>
          <w:tcPr>
            <w:tcW w:w="91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70 – 79 years</w:t>
            </w:r>
          </w:p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(n= 29,719)</w:t>
            </w:r>
          </w:p>
        </w:tc>
        <w:tc>
          <w:tcPr>
            <w:tcW w:w="91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80 – 89 years</w:t>
            </w:r>
          </w:p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(n= 34,678)</w:t>
            </w:r>
          </w:p>
        </w:tc>
        <w:tc>
          <w:tcPr>
            <w:tcW w:w="90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≥ 90 years</w:t>
            </w:r>
          </w:p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(n= 11,783)</w:t>
            </w:r>
          </w:p>
        </w:tc>
      </w:tr>
      <w:tr w:rsidR="00A743E1" w:rsidRPr="00044BF1" w:rsidTr="00236AAE">
        <w:trPr>
          <w:trHeight w:val="170"/>
        </w:trPr>
        <w:tc>
          <w:tcPr>
            <w:tcW w:w="43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743E1" w:rsidRPr="00044BF1" w:rsidRDefault="00A743E1" w:rsidP="00236AAE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4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3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2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4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3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2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1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4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3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2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1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4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3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2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1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4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3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2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Q1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Total</w:t>
            </w:r>
          </w:p>
        </w:tc>
      </w:tr>
      <w:tr w:rsidR="00A743E1" w:rsidRPr="00044BF1" w:rsidTr="00236AAE">
        <w:trPr>
          <w:trHeight w:val="170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hAnsi="Palatino Linotype"/>
                <w:b/>
                <w:sz w:val="16"/>
                <w:szCs w:val="20"/>
                <w:lang w:val="en-US"/>
              </w:rPr>
              <w:t>Average</w:t>
            </w:r>
            <w:r w:rsidRPr="00044BF1" w:rsidDel="00C1141F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reimbursed expenditure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0.2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3.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6.1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3.5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5.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6.8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4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6.8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7.3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8.3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5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8.1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8.3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8.7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5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8.1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8.2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8.5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2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9</w:t>
            </w:r>
          </w:p>
        </w:tc>
      </w:tr>
      <w:tr w:rsidR="00A743E1" w:rsidRPr="00044BF1" w:rsidTr="00236AAE">
        <w:trPr>
          <w:trHeight w:val="170"/>
        </w:trPr>
        <w:tc>
          <w:tcPr>
            <w:tcW w:w="43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hAnsi="Palatino Linotype"/>
                <w:b/>
                <w:sz w:val="16"/>
                <w:szCs w:val="20"/>
                <w:lang w:val="en-US"/>
              </w:rPr>
              <w:t>Average</w:t>
            </w:r>
            <w:r w:rsidRPr="00044BF1" w:rsidDel="00C1141F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hospital expenditure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65.0</w:t>
            </w:r>
          </w:p>
        </w:tc>
        <w:tc>
          <w:tcPr>
            <w:tcW w:w="17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72.8</w:t>
            </w:r>
          </w:p>
        </w:tc>
        <w:tc>
          <w:tcPr>
            <w:tcW w:w="17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81.8</w:t>
            </w:r>
          </w:p>
        </w:tc>
        <w:tc>
          <w:tcPr>
            <w:tcW w:w="173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3.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6.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62.8</w:t>
            </w:r>
          </w:p>
        </w:tc>
        <w:tc>
          <w:tcPr>
            <w:tcW w:w="17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69.9</w:t>
            </w:r>
          </w:p>
        </w:tc>
        <w:tc>
          <w:tcPr>
            <w:tcW w:w="17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78.3</w:t>
            </w:r>
          </w:p>
        </w:tc>
        <w:tc>
          <w:tcPr>
            <w:tcW w:w="173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1.7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6.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61.9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68.2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75.7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89.6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6.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53.1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57.7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64.9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80.8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3.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41.3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44.9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51.0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67.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87.9</w:t>
            </w:r>
          </w:p>
        </w:tc>
      </w:tr>
      <w:tr w:rsidR="00A743E1" w:rsidRPr="00044BF1" w:rsidTr="00236AAE">
        <w:trPr>
          <w:trHeight w:val="170"/>
        </w:trPr>
        <w:tc>
          <w:tcPr>
            <w:tcW w:w="43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 xml:space="preserve">SSH 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0.4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9.5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0.5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5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3.3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7.5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5.9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5.2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2.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2.1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4.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2.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1.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8.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1.4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35.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39.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7.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7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6.1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5.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9.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35.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3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8.2</w:t>
            </w:r>
          </w:p>
        </w:tc>
      </w:tr>
      <w:tr w:rsidR="00A743E1" w:rsidRPr="00044BF1" w:rsidTr="00236AAE">
        <w:trPr>
          <w:trHeight w:val="170"/>
        </w:trPr>
        <w:tc>
          <w:tcPr>
            <w:tcW w:w="43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i/>
                <w:iCs/>
                <w:color w:val="000000"/>
                <w:sz w:val="16"/>
                <w:szCs w:val="16"/>
                <w:lang w:val="en-US" w:eastAsia="fr-FR"/>
              </w:rPr>
              <w:t>Liste en sus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7.6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2.0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5.6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7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5.3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4.9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7.5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0.1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2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38.3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1.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3.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5.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7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31.8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.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.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.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9.5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.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.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3.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0.2</w:t>
            </w:r>
          </w:p>
        </w:tc>
      </w:tr>
      <w:tr w:rsidR="00A743E1" w:rsidRPr="00044BF1" w:rsidTr="00236AAE">
        <w:trPr>
          <w:trHeight w:val="170"/>
        </w:trPr>
        <w:tc>
          <w:tcPr>
            <w:tcW w:w="43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SSH outpatient visits/procedures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1.2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7.3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3.7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6.1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7.6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2.7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8.7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5.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2.3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5.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0.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4.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0.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9.6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36.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39.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3.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8.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2.0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5.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7.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9.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34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0.3</w:t>
            </w:r>
          </w:p>
        </w:tc>
      </w:tr>
      <w:tr w:rsidR="00A743E1" w:rsidRPr="00044BF1" w:rsidTr="00236AAE">
        <w:trPr>
          <w:trHeight w:val="170"/>
        </w:trPr>
        <w:tc>
          <w:tcPr>
            <w:tcW w:w="43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 xml:space="preserve">Psychiatry 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8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6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8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.9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4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4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4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.1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6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6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4</w:t>
            </w:r>
          </w:p>
        </w:tc>
      </w:tr>
      <w:tr w:rsidR="00A743E1" w:rsidRPr="00044BF1" w:rsidTr="00236AAE">
        <w:trPr>
          <w:trHeight w:val="170"/>
        </w:trPr>
        <w:tc>
          <w:tcPr>
            <w:tcW w:w="43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 xml:space="preserve">Rehab 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.2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3.2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.5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2.5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.9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3.7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.9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5.1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3.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.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.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1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8.8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.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.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.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3.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4.1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.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.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.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2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3.0</w:t>
            </w:r>
          </w:p>
        </w:tc>
      </w:tr>
      <w:tr w:rsidR="00A743E1" w:rsidRPr="00044BF1" w:rsidTr="00236AAE">
        <w:trPr>
          <w:trHeight w:val="170"/>
        </w:trPr>
        <w:tc>
          <w:tcPr>
            <w:tcW w:w="43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 xml:space="preserve">HaH 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.4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.2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3.9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0.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2.5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.1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.6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.9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.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.6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.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.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.4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7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.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.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.7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0.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1.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2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3.5</w:t>
            </w:r>
          </w:p>
        </w:tc>
      </w:tr>
      <w:tr w:rsidR="00A743E1" w:rsidRPr="00044BF1" w:rsidTr="00236AAE">
        <w:trPr>
          <w:trHeight w:val="170"/>
        </w:trPr>
        <w:tc>
          <w:tcPr>
            <w:tcW w:w="43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hAnsi="Palatino Linotype"/>
                <w:b/>
                <w:sz w:val="16"/>
                <w:szCs w:val="20"/>
                <w:lang w:val="en-US"/>
              </w:rPr>
              <w:t>Average</w:t>
            </w:r>
            <w:r w:rsidRPr="00044BF1" w:rsidDel="00C1141F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 xml:space="preserve">ambulatory care expenditure  </w:t>
            </w:r>
            <w:r w:rsidRPr="00044BF1">
              <w:rPr>
                <w:rFonts w:ascii="Palatino Linotype" w:eastAsia="Times New Roman" w:hAnsi="Palatino Linotype"/>
                <w:i/>
                <w:color w:val="000000"/>
                <w:sz w:val="16"/>
                <w:szCs w:val="16"/>
                <w:lang w:val="en-US" w:eastAsia="fr-FR"/>
              </w:rPr>
              <w:t>including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89.5</w:t>
            </w:r>
          </w:p>
        </w:tc>
        <w:tc>
          <w:tcPr>
            <w:tcW w:w="173" w:type="pct"/>
            <w:tcBorders>
              <w:top w:val="single" w:sz="4" w:space="0" w:color="auto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2.3</w:t>
            </w:r>
          </w:p>
        </w:tc>
        <w:tc>
          <w:tcPr>
            <w:tcW w:w="173" w:type="pct"/>
            <w:tcBorders>
              <w:top w:val="single" w:sz="4" w:space="0" w:color="auto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5.5</w:t>
            </w:r>
          </w:p>
        </w:tc>
        <w:tc>
          <w:tcPr>
            <w:tcW w:w="173" w:type="pct"/>
            <w:tcBorders>
              <w:top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8.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3.1</w:t>
            </w:r>
          </w:p>
        </w:tc>
        <w:tc>
          <w:tcPr>
            <w:tcW w:w="173" w:type="pct"/>
            <w:tcBorders>
              <w:top w:val="single" w:sz="4" w:space="0" w:color="auto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4.7</w:t>
            </w:r>
          </w:p>
        </w:tc>
        <w:tc>
          <w:tcPr>
            <w:tcW w:w="173" w:type="pct"/>
            <w:tcBorders>
              <w:top w:val="single" w:sz="4" w:space="0" w:color="auto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6.5</w:t>
            </w:r>
          </w:p>
        </w:tc>
        <w:tc>
          <w:tcPr>
            <w:tcW w:w="173" w:type="pct"/>
            <w:tcBorders>
              <w:top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0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6.6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7.1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8.1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2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7.9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8.0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8.4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0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7.8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7.8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8.0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8.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b/>
                <w:color w:val="000000"/>
                <w:sz w:val="16"/>
                <w:szCs w:val="16"/>
                <w:lang w:val="en-US" w:eastAsia="fr-FR"/>
              </w:rPr>
              <w:t>99.9</w:t>
            </w:r>
          </w:p>
        </w:tc>
      </w:tr>
      <w:tr w:rsidR="00A743E1" w:rsidRPr="00044BF1" w:rsidTr="00236AAE">
        <w:trPr>
          <w:trHeight w:val="170"/>
        </w:trPr>
        <w:tc>
          <w:tcPr>
            <w:tcW w:w="434" w:type="pct"/>
            <w:tcBorders>
              <w:top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General practitioners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2.8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6.1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8.5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0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6.4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8.3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0.2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2.3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3.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7.4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4.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5.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6.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6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8.1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8.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8.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8.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7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8.0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6.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6.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6.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5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6.5</w:t>
            </w:r>
          </w:p>
        </w:tc>
      </w:tr>
      <w:tr w:rsidR="00A743E1" w:rsidRPr="00044BF1" w:rsidTr="00236AAE">
        <w:trPr>
          <w:trHeight w:val="170"/>
        </w:trPr>
        <w:tc>
          <w:tcPr>
            <w:tcW w:w="434" w:type="pct"/>
            <w:tcBorders>
              <w:top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Specialists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2.4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5.9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9.5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0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7.1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6.1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9.0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2.3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3.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9.3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9.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2.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4.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3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9.9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4.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5.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6.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4.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5.0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3.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2.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2.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1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5.1</w:t>
            </w:r>
          </w:p>
        </w:tc>
      </w:tr>
      <w:tr w:rsidR="00A743E1" w:rsidRPr="00044BF1" w:rsidTr="00236AAE">
        <w:trPr>
          <w:trHeight w:val="170"/>
        </w:trPr>
        <w:tc>
          <w:tcPr>
            <w:tcW w:w="434" w:type="pct"/>
            <w:tcBorders>
              <w:top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Nurses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9.4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6.9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4.5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4.9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4.1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0.2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6.9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3.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6.9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8.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3.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8.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2.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8.0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0.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2.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5.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7.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5.0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3.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4.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4.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5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3.7</w:t>
            </w:r>
          </w:p>
        </w:tc>
      </w:tr>
      <w:tr w:rsidR="00A743E1" w:rsidRPr="00044BF1" w:rsidTr="00236AAE">
        <w:trPr>
          <w:trHeight w:val="170"/>
        </w:trPr>
        <w:tc>
          <w:tcPr>
            <w:tcW w:w="434" w:type="pct"/>
            <w:tcBorders>
              <w:top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Drugs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4.2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7.5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0.4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1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7.4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9.6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1.2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2.7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2.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7.8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4.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4.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4.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3.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8.5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5.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5.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4.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2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8.1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4.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3.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2.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0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6.6</w:t>
            </w:r>
          </w:p>
        </w:tc>
      </w:tr>
      <w:tr w:rsidR="00A743E1" w:rsidRPr="00044BF1" w:rsidTr="00236AAE">
        <w:trPr>
          <w:trHeight w:val="170"/>
        </w:trPr>
        <w:tc>
          <w:tcPr>
            <w:tcW w:w="434" w:type="pct"/>
            <w:tcBorders>
              <w:top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hAnsi="Palatino Linotype"/>
                <w:sz w:val="16"/>
                <w:szCs w:val="16"/>
                <w:lang w:val="en-US"/>
              </w:rPr>
              <w:t>Medical devices 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7.7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4.3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2.7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5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9.9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2.0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7.2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4.8</w:t>
            </w:r>
          </w:p>
        </w:tc>
        <w:tc>
          <w:tcPr>
            <w:tcW w:w="173" w:type="pct"/>
            <w:tcBorders>
              <w:top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6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0.3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5.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0.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6.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7.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91.0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5.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9.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4.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3.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9.8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3.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5.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8.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6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6.4</w:t>
            </w:r>
          </w:p>
        </w:tc>
      </w:tr>
      <w:tr w:rsidR="00A743E1" w:rsidRPr="00044BF1" w:rsidTr="00236AAE">
        <w:trPr>
          <w:trHeight w:val="170"/>
        </w:trPr>
        <w:tc>
          <w:tcPr>
            <w:tcW w:w="43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Transport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4.3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2.5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2.5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9.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7.3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2.9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0.0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0.0</w:t>
            </w:r>
          </w:p>
        </w:tc>
        <w:tc>
          <w:tcPr>
            <w:tcW w:w="173" w:type="pct"/>
            <w:tcBorders>
              <w:top w:val="nil"/>
              <w:bottom w:val="single" w:sz="4" w:space="0" w:color="auto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9.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7.2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3.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0.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60.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0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8.4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0.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5.9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54.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7.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7.8</w:t>
            </w:r>
          </w:p>
        </w:tc>
        <w:tc>
          <w:tcPr>
            <w:tcW w:w="1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34.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39.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47.1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70.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FFFFFF"/>
            <w:vAlign w:val="center"/>
          </w:tcPr>
          <w:p w:rsidR="00A743E1" w:rsidRPr="00044BF1" w:rsidRDefault="00A743E1" w:rsidP="00236AAE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</w:pPr>
            <w:r w:rsidRPr="00044BF1">
              <w:rPr>
                <w:rFonts w:ascii="Palatino Linotype" w:eastAsia="Times New Roman" w:hAnsi="Palatino Linotype"/>
                <w:color w:val="000000"/>
                <w:sz w:val="16"/>
                <w:szCs w:val="16"/>
                <w:lang w:val="en-US" w:eastAsia="fr-FR"/>
              </w:rPr>
              <w:t>86.2</w:t>
            </w:r>
          </w:p>
        </w:tc>
      </w:tr>
    </w:tbl>
    <w:p w:rsidR="00A743E1" w:rsidRPr="00044BF1" w:rsidRDefault="00A743E1" w:rsidP="00A743E1">
      <w:pPr>
        <w:spacing w:before="120" w:after="120"/>
        <w:rPr>
          <w:rFonts w:ascii="Times New Roman" w:hAnsi="Times New Roman"/>
          <w:i/>
          <w:sz w:val="16"/>
          <w:szCs w:val="16"/>
          <w:lang w:val="en-US"/>
        </w:rPr>
        <w:sectPr w:rsidR="00A743E1" w:rsidRPr="00044BF1" w:rsidSect="006D0CB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044BF1">
        <w:rPr>
          <w:rFonts w:ascii="Times New Roman" w:hAnsi="Times New Roman"/>
          <w:i/>
          <w:sz w:val="16"/>
          <w:szCs w:val="16"/>
          <w:lang w:val="en-US"/>
        </w:rPr>
        <w:t>Source: SNDS, All</w:t>
      </w:r>
      <w:r>
        <w:rPr>
          <w:rFonts w:ascii="Times New Roman" w:hAnsi="Times New Roman"/>
          <w:i/>
          <w:sz w:val="16"/>
          <w:szCs w:val="16"/>
          <w:lang w:val="en-US"/>
        </w:rPr>
        <w:t xml:space="preserve"> of France, General scheme + SLM</w:t>
      </w:r>
    </w:p>
    <w:p w:rsidR="00A743E1" w:rsidRPr="00044BF1" w:rsidRDefault="00A743E1" w:rsidP="00A743E1">
      <w:pPr>
        <w:spacing w:before="120" w:after="120"/>
        <w:jc w:val="both"/>
        <w:rPr>
          <w:rFonts w:ascii="Times New Roman" w:hAnsi="Times New Roman"/>
          <w:i/>
          <w:sz w:val="16"/>
          <w:szCs w:val="16"/>
          <w:lang w:val="en-US"/>
        </w:rPr>
      </w:pPr>
    </w:p>
    <w:sectPr w:rsidR="00A743E1" w:rsidRPr="00044BF1" w:rsidSect="007D76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E5415"/>
    <w:multiLevelType w:val="hybridMultilevel"/>
    <w:tmpl w:val="01569B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1519B7"/>
    <w:multiLevelType w:val="hybridMultilevel"/>
    <w:tmpl w:val="698A67BC"/>
    <w:lvl w:ilvl="0" w:tplc="8AC06412">
      <w:start w:val="5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3B49EA"/>
    <w:multiLevelType w:val="hybridMultilevel"/>
    <w:tmpl w:val="E39676E4"/>
    <w:lvl w:ilvl="0" w:tplc="C360D1B6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D875A3"/>
    <w:multiLevelType w:val="hybridMultilevel"/>
    <w:tmpl w:val="CE7E6C74"/>
    <w:lvl w:ilvl="0" w:tplc="C64495D0">
      <w:start w:val="4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253B5D"/>
    <w:multiLevelType w:val="hybridMultilevel"/>
    <w:tmpl w:val="E2347FCE"/>
    <w:lvl w:ilvl="0" w:tplc="B9EE96CE">
      <w:start w:val="1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B27435"/>
    <w:multiLevelType w:val="hybridMultilevel"/>
    <w:tmpl w:val="EF8A1F8A"/>
    <w:lvl w:ilvl="0" w:tplc="0C52E1D2">
      <w:start w:val="2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DE6937"/>
    <w:multiLevelType w:val="hybridMultilevel"/>
    <w:tmpl w:val="B834453A"/>
    <w:lvl w:ilvl="0" w:tplc="0EC6237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F33D6B"/>
    <w:multiLevelType w:val="hybridMultilevel"/>
    <w:tmpl w:val="A4000744"/>
    <w:lvl w:ilvl="0" w:tplc="2F0095D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5A6F80"/>
    <w:multiLevelType w:val="hybridMultilevel"/>
    <w:tmpl w:val="7620284C"/>
    <w:lvl w:ilvl="0" w:tplc="330499B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D85905"/>
    <w:multiLevelType w:val="hybridMultilevel"/>
    <w:tmpl w:val="9258CED4"/>
    <w:lvl w:ilvl="0" w:tplc="DD082DFC">
      <w:start w:val="13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A514BA"/>
    <w:multiLevelType w:val="hybridMultilevel"/>
    <w:tmpl w:val="A34AD094"/>
    <w:lvl w:ilvl="0" w:tplc="6838B162">
      <w:start w:val="2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430727"/>
    <w:multiLevelType w:val="hybridMultilevel"/>
    <w:tmpl w:val="430C70DE"/>
    <w:lvl w:ilvl="0" w:tplc="60066256">
      <w:start w:val="1"/>
      <w:numFmt w:val="bullet"/>
      <w:lvlText w:val="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10"/>
  </w:num>
  <w:num w:numId="4">
    <w:abstractNumId w:val="5"/>
  </w:num>
  <w:num w:numId="5">
    <w:abstractNumId w:val="7"/>
  </w:num>
  <w:num w:numId="6">
    <w:abstractNumId w:val="4"/>
  </w:num>
  <w:num w:numId="7">
    <w:abstractNumId w:val="9"/>
  </w:num>
  <w:num w:numId="8">
    <w:abstractNumId w:val="8"/>
  </w:num>
  <w:num w:numId="9">
    <w:abstractNumId w:val="2"/>
  </w:num>
  <w:num w:numId="10">
    <w:abstractNumId w:val="3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3E1"/>
    <w:rsid w:val="0001170C"/>
    <w:rsid w:val="0001375B"/>
    <w:rsid w:val="00013C83"/>
    <w:rsid w:val="00013E93"/>
    <w:rsid w:val="0002557B"/>
    <w:rsid w:val="000261EB"/>
    <w:rsid w:val="0003186A"/>
    <w:rsid w:val="00035D27"/>
    <w:rsid w:val="00041B61"/>
    <w:rsid w:val="00042C81"/>
    <w:rsid w:val="00042CBC"/>
    <w:rsid w:val="00043C2E"/>
    <w:rsid w:val="0004573D"/>
    <w:rsid w:val="00045FF9"/>
    <w:rsid w:val="000527FE"/>
    <w:rsid w:val="00070819"/>
    <w:rsid w:val="00074FCC"/>
    <w:rsid w:val="00080F46"/>
    <w:rsid w:val="00086A09"/>
    <w:rsid w:val="0009002C"/>
    <w:rsid w:val="00092F06"/>
    <w:rsid w:val="000943EA"/>
    <w:rsid w:val="000A12AB"/>
    <w:rsid w:val="000A5079"/>
    <w:rsid w:val="000A5DA8"/>
    <w:rsid w:val="000A5ED8"/>
    <w:rsid w:val="000A7CB5"/>
    <w:rsid w:val="000B0F14"/>
    <w:rsid w:val="000B3816"/>
    <w:rsid w:val="000B3903"/>
    <w:rsid w:val="000B4B14"/>
    <w:rsid w:val="000B4B69"/>
    <w:rsid w:val="000B5DFD"/>
    <w:rsid w:val="000B6659"/>
    <w:rsid w:val="000B66C5"/>
    <w:rsid w:val="000C2AE7"/>
    <w:rsid w:val="000C5B67"/>
    <w:rsid w:val="000D00FF"/>
    <w:rsid w:val="000D63F5"/>
    <w:rsid w:val="000D7B42"/>
    <w:rsid w:val="000E20C6"/>
    <w:rsid w:val="000E7184"/>
    <w:rsid w:val="000F34AC"/>
    <w:rsid w:val="000F510C"/>
    <w:rsid w:val="000F5F22"/>
    <w:rsid w:val="000F690F"/>
    <w:rsid w:val="00102696"/>
    <w:rsid w:val="00103FBB"/>
    <w:rsid w:val="001047F6"/>
    <w:rsid w:val="001107B0"/>
    <w:rsid w:val="00111681"/>
    <w:rsid w:val="001124F2"/>
    <w:rsid w:val="0012120D"/>
    <w:rsid w:val="0012633A"/>
    <w:rsid w:val="00126BF0"/>
    <w:rsid w:val="001331ED"/>
    <w:rsid w:val="001334E2"/>
    <w:rsid w:val="001344A8"/>
    <w:rsid w:val="00134C2F"/>
    <w:rsid w:val="0013532D"/>
    <w:rsid w:val="00137320"/>
    <w:rsid w:val="001406F3"/>
    <w:rsid w:val="00145217"/>
    <w:rsid w:val="00154EC0"/>
    <w:rsid w:val="001576C7"/>
    <w:rsid w:val="00161B38"/>
    <w:rsid w:val="0016572A"/>
    <w:rsid w:val="001657DC"/>
    <w:rsid w:val="00166E23"/>
    <w:rsid w:val="00167178"/>
    <w:rsid w:val="00167394"/>
    <w:rsid w:val="001676C7"/>
    <w:rsid w:val="00172168"/>
    <w:rsid w:val="00172D7D"/>
    <w:rsid w:val="00174FE9"/>
    <w:rsid w:val="001773CD"/>
    <w:rsid w:val="001809B8"/>
    <w:rsid w:val="001819F1"/>
    <w:rsid w:val="0018206F"/>
    <w:rsid w:val="00186E3B"/>
    <w:rsid w:val="001916C5"/>
    <w:rsid w:val="0019346E"/>
    <w:rsid w:val="00196355"/>
    <w:rsid w:val="0019635D"/>
    <w:rsid w:val="00196765"/>
    <w:rsid w:val="00197E32"/>
    <w:rsid w:val="001A30BA"/>
    <w:rsid w:val="001A4687"/>
    <w:rsid w:val="001A47D1"/>
    <w:rsid w:val="001A4C3E"/>
    <w:rsid w:val="001B0258"/>
    <w:rsid w:val="001B1299"/>
    <w:rsid w:val="001B1434"/>
    <w:rsid w:val="001B213E"/>
    <w:rsid w:val="001B2258"/>
    <w:rsid w:val="001B2595"/>
    <w:rsid w:val="001B6E96"/>
    <w:rsid w:val="001C007D"/>
    <w:rsid w:val="001C0413"/>
    <w:rsid w:val="001C1BF6"/>
    <w:rsid w:val="001C1C32"/>
    <w:rsid w:val="001C24F6"/>
    <w:rsid w:val="001C4C6D"/>
    <w:rsid w:val="001C5459"/>
    <w:rsid w:val="001D0D70"/>
    <w:rsid w:val="001D1D58"/>
    <w:rsid w:val="001D56DA"/>
    <w:rsid w:val="001D62E6"/>
    <w:rsid w:val="001E3864"/>
    <w:rsid w:val="001E5A99"/>
    <w:rsid w:val="001E5F8F"/>
    <w:rsid w:val="001E747A"/>
    <w:rsid w:val="001F288A"/>
    <w:rsid w:val="001F6045"/>
    <w:rsid w:val="001F6E74"/>
    <w:rsid w:val="0020023E"/>
    <w:rsid w:val="00200C0F"/>
    <w:rsid w:val="00203C69"/>
    <w:rsid w:val="00203FC7"/>
    <w:rsid w:val="00204F56"/>
    <w:rsid w:val="00206AFA"/>
    <w:rsid w:val="002071C9"/>
    <w:rsid w:val="002073E1"/>
    <w:rsid w:val="00220836"/>
    <w:rsid w:val="002252E6"/>
    <w:rsid w:val="0022566C"/>
    <w:rsid w:val="00226B82"/>
    <w:rsid w:val="002315C6"/>
    <w:rsid w:val="002350B9"/>
    <w:rsid w:val="002400DB"/>
    <w:rsid w:val="00243003"/>
    <w:rsid w:val="00244359"/>
    <w:rsid w:val="00244DC5"/>
    <w:rsid w:val="002463B6"/>
    <w:rsid w:val="00246C98"/>
    <w:rsid w:val="00247322"/>
    <w:rsid w:val="00247A56"/>
    <w:rsid w:val="00251FFA"/>
    <w:rsid w:val="0025285E"/>
    <w:rsid w:val="00252B21"/>
    <w:rsid w:val="0025363A"/>
    <w:rsid w:val="002550D9"/>
    <w:rsid w:val="0025545E"/>
    <w:rsid w:val="002578C9"/>
    <w:rsid w:val="00257C07"/>
    <w:rsid w:val="00257FC7"/>
    <w:rsid w:val="00260671"/>
    <w:rsid w:val="00262A27"/>
    <w:rsid w:val="00262E17"/>
    <w:rsid w:val="00271042"/>
    <w:rsid w:val="002748AC"/>
    <w:rsid w:val="002756C9"/>
    <w:rsid w:val="002773ED"/>
    <w:rsid w:val="00277E4D"/>
    <w:rsid w:val="00282667"/>
    <w:rsid w:val="00286139"/>
    <w:rsid w:val="00287DFB"/>
    <w:rsid w:val="00290580"/>
    <w:rsid w:val="002916CE"/>
    <w:rsid w:val="00291874"/>
    <w:rsid w:val="0029397C"/>
    <w:rsid w:val="00293D15"/>
    <w:rsid w:val="002941D0"/>
    <w:rsid w:val="00297C43"/>
    <w:rsid w:val="002A0AF9"/>
    <w:rsid w:val="002A340C"/>
    <w:rsid w:val="002A3659"/>
    <w:rsid w:val="002A3994"/>
    <w:rsid w:val="002B0FEC"/>
    <w:rsid w:val="002B1AAA"/>
    <w:rsid w:val="002B2261"/>
    <w:rsid w:val="002B2CC4"/>
    <w:rsid w:val="002B377F"/>
    <w:rsid w:val="002B6A58"/>
    <w:rsid w:val="002C28DB"/>
    <w:rsid w:val="002C4AF5"/>
    <w:rsid w:val="002C4E4C"/>
    <w:rsid w:val="002C6C36"/>
    <w:rsid w:val="002C74C5"/>
    <w:rsid w:val="002D0533"/>
    <w:rsid w:val="002D0BD7"/>
    <w:rsid w:val="002D30FD"/>
    <w:rsid w:val="002D45E9"/>
    <w:rsid w:val="002D69DE"/>
    <w:rsid w:val="002D6BF2"/>
    <w:rsid w:val="002D6E82"/>
    <w:rsid w:val="002D7357"/>
    <w:rsid w:val="002D7755"/>
    <w:rsid w:val="002E2614"/>
    <w:rsid w:val="002F06A9"/>
    <w:rsid w:val="002F17C4"/>
    <w:rsid w:val="002F422F"/>
    <w:rsid w:val="002F73D3"/>
    <w:rsid w:val="0031282F"/>
    <w:rsid w:val="003154F4"/>
    <w:rsid w:val="00317518"/>
    <w:rsid w:val="0034175C"/>
    <w:rsid w:val="00345031"/>
    <w:rsid w:val="003461C3"/>
    <w:rsid w:val="00347D98"/>
    <w:rsid w:val="003525F6"/>
    <w:rsid w:val="00353EFE"/>
    <w:rsid w:val="00356EE6"/>
    <w:rsid w:val="003601EC"/>
    <w:rsid w:val="003619B9"/>
    <w:rsid w:val="0036599E"/>
    <w:rsid w:val="00366ACE"/>
    <w:rsid w:val="00366C6A"/>
    <w:rsid w:val="003675C4"/>
    <w:rsid w:val="00373E42"/>
    <w:rsid w:val="00376B58"/>
    <w:rsid w:val="00377652"/>
    <w:rsid w:val="00385413"/>
    <w:rsid w:val="003861F3"/>
    <w:rsid w:val="003863AA"/>
    <w:rsid w:val="00386EE1"/>
    <w:rsid w:val="00387455"/>
    <w:rsid w:val="00391FD5"/>
    <w:rsid w:val="00392B70"/>
    <w:rsid w:val="00392BA7"/>
    <w:rsid w:val="003975FB"/>
    <w:rsid w:val="003A2855"/>
    <w:rsid w:val="003A542B"/>
    <w:rsid w:val="003A5E0E"/>
    <w:rsid w:val="003A60B5"/>
    <w:rsid w:val="003B06AD"/>
    <w:rsid w:val="003B3559"/>
    <w:rsid w:val="003B4A5D"/>
    <w:rsid w:val="003B4CD5"/>
    <w:rsid w:val="003B5DD5"/>
    <w:rsid w:val="003B5E12"/>
    <w:rsid w:val="003B7B4F"/>
    <w:rsid w:val="003C2B38"/>
    <w:rsid w:val="003D464F"/>
    <w:rsid w:val="003D49DD"/>
    <w:rsid w:val="003D7139"/>
    <w:rsid w:val="003E0BFB"/>
    <w:rsid w:val="003E1262"/>
    <w:rsid w:val="003E5F6D"/>
    <w:rsid w:val="003E6DBC"/>
    <w:rsid w:val="003F2BC9"/>
    <w:rsid w:val="004124EA"/>
    <w:rsid w:val="0041317A"/>
    <w:rsid w:val="00413592"/>
    <w:rsid w:val="00414625"/>
    <w:rsid w:val="004150F8"/>
    <w:rsid w:val="004215E8"/>
    <w:rsid w:val="00427136"/>
    <w:rsid w:val="0042719F"/>
    <w:rsid w:val="00427F99"/>
    <w:rsid w:val="00431605"/>
    <w:rsid w:val="00432828"/>
    <w:rsid w:val="00433A87"/>
    <w:rsid w:val="00436ED8"/>
    <w:rsid w:val="00441CA4"/>
    <w:rsid w:val="00443AD1"/>
    <w:rsid w:val="00445360"/>
    <w:rsid w:val="004474AA"/>
    <w:rsid w:val="00447C7D"/>
    <w:rsid w:val="004534AC"/>
    <w:rsid w:val="00457783"/>
    <w:rsid w:val="00462DA7"/>
    <w:rsid w:val="004641A5"/>
    <w:rsid w:val="004666B3"/>
    <w:rsid w:val="004666D3"/>
    <w:rsid w:val="004702C4"/>
    <w:rsid w:val="00470D4A"/>
    <w:rsid w:val="00471FDF"/>
    <w:rsid w:val="0048176E"/>
    <w:rsid w:val="004839C0"/>
    <w:rsid w:val="00491FED"/>
    <w:rsid w:val="00493C93"/>
    <w:rsid w:val="004A04C8"/>
    <w:rsid w:val="004A2CCE"/>
    <w:rsid w:val="004A4984"/>
    <w:rsid w:val="004A6D46"/>
    <w:rsid w:val="004B3EEE"/>
    <w:rsid w:val="004B71E4"/>
    <w:rsid w:val="004C021B"/>
    <w:rsid w:val="004C170B"/>
    <w:rsid w:val="004C39AB"/>
    <w:rsid w:val="004C4CF5"/>
    <w:rsid w:val="004C77BA"/>
    <w:rsid w:val="004C7DFF"/>
    <w:rsid w:val="004D1D45"/>
    <w:rsid w:val="004D2278"/>
    <w:rsid w:val="004D3612"/>
    <w:rsid w:val="004D405D"/>
    <w:rsid w:val="004D6E6A"/>
    <w:rsid w:val="004D6F34"/>
    <w:rsid w:val="004D7391"/>
    <w:rsid w:val="004E2639"/>
    <w:rsid w:val="004E2703"/>
    <w:rsid w:val="004E4909"/>
    <w:rsid w:val="004E4AAA"/>
    <w:rsid w:val="004E50B2"/>
    <w:rsid w:val="004E648A"/>
    <w:rsid w:val="004F6522"/>
    <w:rsid w:val="00501518"/>
    <w:rsid w:val="00501532"/>
    <w:rsid w:val="0050179D"/>
    <w:rsid w:val="005039B7"/>
    <w:rsid w:val="00503CB2"/>
    <w:rsid w:val="0050698A"/>
    <w:rsid w:val="005130F0"/>
    <w:rsid w:val="00513F6A"/>
    <w:rsid w:val="005154BE"/>
    <w:rsid w:val="0052297D"/>
    <w:rsid w:val="00522DAD"/>
    <w:rsid w:val="0052327C"/>
    <w:rsid w:val="005300B8"/>
    <w:rsid w:val="00533DF8"/>
    <w:rsid w:val="005409AD"/>
    <w:rsid w:val="0054125E"/>
    <w:rsid w:val="00545191"/>
    <w:rsid w:val="005553B2"/>
    <w:rsid w:val="005564BC"/>
    <w:rsid w:val="0055694C"/>
    <w:rsid w:val="00563164"/>
    <w:rsid w:val="00565B75"/>
    <w:rsid w:val="00566F25"/>
    <w:rsid w:val="005679A6"/>
    <w:rsid w:val="005755CE"/>
    <w:rsid w:val="00575EDD"/>
    <w:rsid w:val="005763A8"/>
    <w:rsid w:val="00582F6E"/>
    <w:rsid w:val="005833C3"/>
    <w:rsid w:val="00587152"/>
    <w:rsid w:val="0058745F"/>
    <w:rsid w:val="00591DE2"/>
    <w:rsid w:val="005939C1"/>
    <w:rsid w:val="00593C11"/>
    <w:rsid w:val="00593D6E"/>
    <w:rsid w:val="00596157"/>
    <w:rsid w:val="00597208"/>
    <w:rsid w:val="005A0427"/>
    <w:rsid w:val="005A1685"/>
    <w:rsid w:val="005A5657"/>
    <w:rsid w:val="005B05B5"/>
    <w:rsid w:val="005B19CE"/>
    <w:rsid w:val="005B63BA"/>
    <w:rsid w:val="005C0266"/>
    <w:rsid w:val="005C07E7"/>
    <w:rsid w:val="005C24A7"/>
    <w:rsid w:val="005C3740"/>
    <w:rsid w:val="005C3F1F"/>
    <w:rsid w:val="005D2670"/>
    <w:rsid w:val="005D3847"/>
    <w:rsid w:val="005D3AB6"/>
    <w:rsid w:val="005D7594"/>
    <w:rsid w:val="005E2AF8"/>
    <w:rsid w:val="005E5146"/>
    <w:rsid w:val="005E680E"/>
    <w:rsid w:val="005F1226"/>
    <w:rsid w:val="005F181F"/>
    <w:rsid w:val="005F3205"/>
    <w:rsid w:val="005F4909"/>
    <w:rsid w:val="00600094"/>
    <w:rsid w:val="006153EB"/>
    <w:rsid w:val="006167E1"/>
    <w:rsid w:val="0062143A"/>
    <w:rsid w:val="006229E7"/>
    <w:rsid w:val="00624346"/>
    <w:rsid w:val="00631085"/>
    <w:rsid w:val="00634235"/>
    <w:rsid w:val="00634DC4"/>
    <w:rsid w:val="006356AA"/>
    <w:rsid w:val="006364DF"/>
    <w:rsid w:val="00637E93"/>
    <w:rsid w:val="006404CF"/>
    <w:rsid w:val="00641AB6"/>
    <w:rsid w:val="00643DE7"/>
    <w:rsid w:val="00645D5B"/>
    <w:rsid w:val="00647180"/>
    <w:rsid w:val="0065092A"/>
    <w:rsid w:val="00661F4C"/>
    <w:rsid w:val="006762B3"/>
    <w:rsid w:val="00681EC7"/>
    <w:rsid w:val="0068381C"/>
    <w:rsid w:val="0069005E"/>
    <w:rsid w:val="00694E3F"/>
    <w:rsid w:val="006977A0"/>
    <w:rsid w:val="006A36D1"/>
    <w:rsid w:val="006A778C"/>
    <w:rsid w:val="006A79D1"/>
    <w:rsid w:val="006B066C"/>
    <w:rsid w:val="006B1E9A"/>
    <w:rsid w:val="006B4EA7"/>
    <w:rsid w:val="006B6CBC"/>
    <w:rsid w:val="006B7CB6"/>
    <w:rsid w:val="006B7CE7"/>
    <w:rsid w:val="006C434B"/>
    <w:rsid w:val="006C4E25"/>
    <w:rsid w:val="006C5717"/>
    <w:rsid w:val="006C63F8"/>
    <w:rsid w:val="006D18C3"/>
    <w:rsid w:val="006D26B6"/>
    <w:rsid w:val="006D2A2E"/>
    <w:rsid w:val="006D4A7C"/>
    <w:rsid w:val="006D4D55"/>
    <w:rsid w:val="006D658A"/>
    <w:rsid w:val="006E0F3D"/>
    <w:rsid w:val="006E10FA"/>
    <w:rsid w:val="006E184A"/>
    <w:rsid w:val="006E205B"/>
    <w:rsid w:val="006E2D21"/>
    <w:rsid w:val="006E4158"/>
    <w:rsid w:val="006E4F35"/>
    <w:rsid w:val="006E5FAF"/>
    <w:rsid w:val="006E643B"/>
    <w:rsid w:val="006E6EA3"/>
    <w:rsid w:val="006F0DB9"/>
    <w:rsid w:val="006F3EDD"/>
    <w:rsid w:val="0070140E"/>
    <w:rsid w:val="00702C4F"/>
    <w:rsid w:val="007063AE"/>
    <w:rsid w:val="00706624"/>
    <w:rsid w:val="00707BDF"/>
    <w:rsid w:val="007111C1"/>
    <w:rsid w:val="0071121B"/>
    <w:rsid w:val="00722727"/>
    <w:rsid w:val="0072393E"/>
    <w:rsid w:val="00725A09"/>
    <w:rsid w:val="0072681C"/>
    <w:rsid w:val="00727223"/>
    <w:rsid w:val="0073040F"/>
    <w:rsid w:val="00731883"/>
    <w:rsid w:val="0073313B"/>
    <w:rsid w:val="00733141"/>
    <w:rsid w:val="00737C25"/>
    <w:rsid w:val="007406FF"/>
    <w:rsid w:val="00741014"/>
    <w:rsid w:val="00747280"/>
    <w:rsid w:val="00747481"/>
    <w:rsid w:val="007476CB"/>
    <w:rsid w:val="00747F1C"/>
    <w:rsid w:val="0075297F"/>
    <w:rsid w:val="007545CB"/>
    <w:rsid w:val="00757278"/>
    <w:rsid w:val="00757321"/>
    <w:rsid w:val="007619C1"/>
    <w:rsid w:val="00765DA6"/>
    <w:rsid w:val="007676C4"/>
    <w:rsid w:val="00767AEE"/>
    <w:rsid w:val="00771686"/>
    <w:rsid w:val="00774A36"/>
    <w:rsid w:val="0077603A"/>
    <w:rsid w:val="00780AF8"/>
    <w:rsid w:val="0078114A"/>
    <w:rsid w:val="00782268"/>
    <w:rsid w:val="00785174"/>
    <w:rsid w:val="007875BD"/>
    <w:rsid w:val="0079212B"/>
    <w:rsid w:val="007A76B8"/>
    <w:rsid w:val="007B410E"/>
    <w:rsid w:val="007B42AA"/>
    <w:rsid w:val="007C1D46"/>
    <w:rsid w:val="007C27F3"/>
    <w:rsid w:val="007C3832"/>
    <w:rsid w:val="007D4D46"/>
    <w:rsid w:val="007D5F56"/>
    <w:rsid w:val="007D61E2"/>
    <w:rsid w:val="007D6717"/>
    <w:rsid w:val="007E2F98"/>
    <w:rsid w:val="007E4E0D"/>
    <w:rsid w:val="007E76E5"/>
    <w:rsid w:val="007F0B6B"/>
    <w:rsid w:val="007F2553"/>
    <w:rsid w:val="007F2FD1"/>
    <w:rsid w:val="00800BE5"/>
    <w:rsid w:val="00801DD0"/>
    <w:rsid w:val="00802339"/>
    <w:rsid w:val="0080299D"/>
    <w:rsid w:val="00805ED0"/>
    <w:rsid w:val="00806CFA"/>
    <w:rsid w:val="008144E5"/>
    <w:rsid w:val="008169E2"/>
    <w:rsid w:val="00820E58"/>
    <w:rsid w:val="008212A7"/>
    <w:rsid w:val="00826572"/>
    <w:rsid w:val="00833DE4"/>
    <w:rsid w:val="008346BF"/>
    <w:rsid w:val="00840443"/>
    <w:rsid w:val="00840927"/>
    <w:rsid w:val="00842489"/>
    <w:rsid w:val="008454BF"/>
    <w:rsid w:val="0085041D"/>
    <w:rsid w:val="0085445D"/>
    <w:rsid w:val="0085471B"/>
    <w:rsid w:val="008563A6"/>
    <w:rsid w:val="00860934"/>
    <w:rsid w:val="0086338E"/>
    <w:rsid w:val="0086558F"/>
    <w:rsid w:val="0087277C"/>
    <w:rsid w:val="008728CD"/>
    <w:rsid w:val="00874DE0"/>
    <w:rsid w:val="00876510"/>
    <w:rsid w:val="00876984"/>
    <w:rsid w:val="00881124"/>
    <w:rsid w:val="00883AC2"/>
    <w:rsid w:val="00890377"/>
    <w:rsid w:val="008906A5"/>
    <w:rsid w:val="00892E6B"/>
    <w:rsid w:val="00892F63"/>
    <w:rsid w:val="00892FC0"/>
    <w:rsid w:val="008A034B"/>
    <w:rsid w:val="008A08DB"/>
    <w:rsid w:val="008A19D0"/>
    <w:rsid w:val="008A43AF"/>
    <w:rsid w:val="008B0CA4"/>
    <w:rsid w:val="008B2476"/>
    <w:rsid w:val="008B7DF2"/>
    <w:rsid w:val="008C265B"/>
    <w:rsid w:val="008C2C20"/>
    <w:rsid w:val="008D2148"/>
    <w:rsid w:val="008D350A"/>
    <w:rsid w:val="008D610F"/>
    <w:rsid w:val="008E1F7F"/>
    <w:rsid w:val="008E315C"/>
    <w:rsid w:val="008E4A42"/>
    <w:rsid w:val="008E627D"/>
    <w:rsid w:val="008E73F3"/>
    <w:rsid w:val="008F39B5"/>
    <w:rsid w:val="008F455B"/>
    <w:rsid w:val="008F5239"/>
    <w:rsid w:val="008F5B1E"/>
    <w:rsid w:val="008F75BB"/>
    <w:rsid w:val="009002AF"/>
    <w:rsid w:val="00900601"/>
    <w:rsid w:val="00900F32"/>
    <w:rsid w:val="00903CB8"/>
    <w:rsid w:val="00910D3E"/>
    <w:rsid w:val="00912B65"/>
    <w:rsid w:val="00915ED0"/>
    <w:rsid w:val="00920439"/>
    <w:rsid w:val="00921FF6"/>
    <w:rsid w:val="00923DF3"/>
    <w:rsid w:val="00924285"/>
    <w:rsid w:val="00931CF1"/>
    <w:rsid w:val="0093246D"/>
    <w:rsid w:val="009347F6"/>
    <w:rsid w:val="00943B30"/>
    <w:rsid w:val="00947E76"/>
    <w:rsid w:val="00952535"/>
    <w:rsid w:val="0095462F"/>
    <w:rsid w:val="00954DE7"/>
    <w:rsid w:val="00961569"/>
    <w:rsid w:val="00962258"/>
    <w:rsid w:val="00966D14"/>
    <w:rsid w:val="009679E0"/>
    <w:rsid w:val="009706F8"/>
    <w:rsid w:val="00970DA1"/>
    <w:rsid w:val="00972446"/>
    <w:rsid w:val="009744A1"/>
    <w:rsid w:val="0097480A"/>
    <w:rsid w:val="0097485A"/>
    <w:rsid w:val="0097776D"/>
    <w:rsid w:val="0098397B"/>
    <w:rsid w:val="00986885"/>
    <w:rsid w:val="00987F14"/>
    <w:rsid w:val="00991655"/>
    <w:rsid w:val="009917AB"/>
    <w:rsid w:val="00992511"/>
    <w:rsid w:val="009941C9"/>
    <w:rsid w:val="0099580D"/>
    <w:rsid w:val="009A6B3A"/>
    <w:rsid w:val="009A71C7"/>
    <w:rsid w:val="009B2286"/>
    <w:rsid w:val="009C2797"/>
    <w:rsid w:val="009C5ACF"/>
    <w:rsid w:val="009C7408"/>
    <w:rsid w:val="009C7FEE"/>
    <w:rsid w:val="009D19E9"/>
    <w:rsid w:val="009D1D05"/>
    <w:rsid w:val="009D66FE"/>
    <w:rsid w:val="009E0C2E"/>
    <w:rsid w:val="009E31DF"/>
    <w:rsid w:val="009E5446"/>
    <w:rsid w:val="009F1E39"/>
    <w:rsid w:val="00A00435"/>
    <w:rsid w:val="00A01F03"/>
    <w:rsid w:val="00A12F52"/>
    <w:rsid w:val="00A142AC"/>
    <w:rsid w:val="00A1593B"/>
    <w:rsid w:val="00A1595A"/>
    <w:rsid w:val="00A21CDF"/>
    <w:rsid w:val="00A23624"/>
    <w:rsid w:val="00A252A0"/>
    <w:rsid w:val="00A30111"/>
    <w:rsid w:val="00A41AC5"/>
    <w:rsid w:val="00A43F66"/>
    <w:rsid w:val="00A44668"/>
    <w:rsid w:val="00A44B4D"/>
    <w:rsid w:val="00A50D37"/>
    <w:rsid w:val="00A57061"/>
    <w:rsid w:val="00A62694"/>
    <w:rsid w:val="00A66DFD"/>
    <w:rsid w:val="00A66F71"/>
    <w:rsid w:val="00A6797C"/>
    <w:rsid w:val="00A72E6F"/>
    <w:rsid w:val="00A73E7A"/>
    <w:rsid w:val="00A743E1"/>
    <w:rsid w:val="00A77211"/>
    <w:rsid w:val="00A8472E"/>
    <w:rsid w:val="00A85AC3"/>
    <w:rsid w:val="00A8739E"/>
    <w:rsid w:val="00A925AE"/>
    <w:rsid w:val="00A9317A"/>
    <w:rsid w:val="00A9592C"/>
    <w:rsid w:val="00A96C3A"/>
    <w:rsid w:val="00AA6B10"/>
    <w:rsid w:val="00AB0083"/>
    <w:rsid w:val="00AB2BC1"/>
    <w:rsid w:val="00AB74F7"/>
    <w:rsid w:val="00AD1E0E"/>
    <w:rsid w:val="00AD5AFF"/>
    <w:rsid w:val="00AE5798"/>
    <w:rsid w:val="00AE6C31"/>
    <w:rsid w:val="00AE6D29"/>
    <w:rsid w:val="00AF14CF"/>
    <w:rsid w:val="00AF6310"/>
    <w:rsid w:val="00B02133"/>
    <w:rsid w:val="00B02E72"/>
    <w:rsid w:val="00B0528B"/>
    <w:rsid w:val="00B053E9"/>
    <w:rsid w:val="00B13240"/>
    <w:rsid w:val="00B1417D"/>
    <w:rsid w:val="00B14307"/>
    <w:rsid w:val="00B20B8C"/>
    <w:rsid w:val="00B20C6F"/>
    <w:rsid w:val="00B2193B"/>
    <w:rsid w:val="00B2599D"/>
    <w:rsid w:val="00B347A4"/>
    <w:rsid w:val="00B378C1"/>
    <w:rsid w:val="00B400D1"/>
    <w:rsid w:val="00B4233C"/>
    <w:rsid w:val="00B510DB"/>
    <w:rsid w:val="00B52C0C"/>
    <w:rsid w:val="00B60D43"/>
    <w:rsid w:val="00B62A7E"/>
    <w:rsid w:val="00B63868"/>
    <w:rsid w:val="00B76CC8"/>
    <w:rsid w:val="00B8007C"/>
    <w:rsid w:val="00B80688"/>
    <w:rsid w:val="00B82823"/>
    <w:rsid w:val="00B83EDD"/>
    <w:rsid w:val="00B85DF6"/>
    <w:rsid w:val="00B91B6E"/>
    <w:rsid w:val="00BA0383"/>
    <w:rsid w:val="00BA3D9C"/>
    <w:rsid w:val="00BB478C"/>
    <w:rsid w:val="00BB6AA6"/>
    <w:rsid w:val="00BB73D9"/>
    <w:rsid w:val="00BC1295"/>
    <w:rsid w:val="00BC5621"/>
    <w:rsid w:val="00BC7A5A"/>
    <w:rsid w:val="00BD2B65"/>
    <w:rsid w:val="00BD2D18"/>
    <w:rsid w:val="00BD2DC5"/>
    <w:rsid w:val="00BD39E2"/>
    <w:rsid w:val="00BE3440"/>
    <w:rsid w:val="00BE5482"/>
    <w:rsid w:val="00BF13F9"/>
    <w:rsid w:val="00BF14CA"/>
    <w:rsid w:val="00BF15FA"/>
    <w:rsid w:val="00BF4411"/>
    <w:rsid w:val="00BF5062"/>
    <w:rsid w:val="00BF7451"/>
    <w:rsid w:val="00C025BD"/>
    <w:rsid w:val="00C03D2D"/>
    <w:rsid w:val="00C0576C"/>
    <w:rsid w:val="00C141DB"/>
    <w:rsid w:val="00C203DD"/>
    <w:rsid w:val="00C23597"/>
    <w:rsid w:val="00C30D09"/>
    <w:rsid w:val="00C31D82"/>
    <w:rsid w:val="00C343BE"/>
    <w:rsid w:val="00C374E6"/>
    <w:rsid w:val="00C37828"/>
    <w:rsid w:val="00C42096"/>
    <w:rsid w:val="00C425EB"/>
    <w:rsid w:val="00C46604"/>
    <w:rsid w:val="00C46F86"/>
    <w:rsid w:val="00C5113A"/>
    <w:rsid w:val="00C52ACE"/>
    <w:rsid w:val="00C55A20"/>
    <w:rsid w:val="00C5668D"/>
    <w:rsid w:val="00C629E6"/>
    <w:rsid w:val="00C640D3"/>
    <w:rsid w:val="00C6454A"/>
    <w:rsid w:val="00C66F6A"/>
    <w:rsid w:val="00C677E8"/>
    <w:rsid w:val="00C71165"/>
    <w:rsid w:val="00C73F13"/>
    <w:rsid w:val="00C85E5B"/>
    <w:rsid w:val="00C90E9C"/>
    <w:rsid w:val="00C91D88"/>
    <w:rsid w:val="00C92A6C"/>
    <w:rsid w:val="00C945C6"/>
    <w:rsid w:val="00C97B1E"/>
    <w:rsid w:val="00CA06C1"/>
    <w:rsid w:val="00CA1992"/>
    <w:rsid w:val="00CA32FD"/>
    <w:rsid w:val="00CA479A"/>
    <w:rsid w:val="00CB2319"/>
    <w:rsid w:val="00CB2FA6"/>
    <w:rsid w:val="00CB7579"/>
    <w:rsid w:val="00CB7ADD"/>
    <w:rsid w:val="00CC0BFA"/>
    <w:rsid w:val="00CC0E40"/>
    <w:rsid w:val="00CC10E7"/>
    <w:rsid w:val="00CC247E"/>
    <w:rsid w:val="00CC28F4"/>
    <w:rsid w:val="00CC7E9B"/>
    <w:rsid w:val="00CD1A3B"/>
    <w:rsid w:val="00CD47F6"/>
    <w:rsid w:val="00CD486C"/>
    <w:rsid w:val="00CD4EDE"/>
    <w:rsid w:val="00CE0737"/>
    <w:rsid w:val="00CE0BF8"/>
    <w:rsid w:val="00CE10CB"/>
    <w:rsid w:val="00CE1866"/>
    <w:rsid w:val="00CE1D73"/>
    <w:rsid w:val="00CE2531"/>
    <w:rsid w:val="00CE6DEF"/>
    <w:rsid w:val="00CE70B9"/>
    <w:rsid w:val="00CE798E"/>
    <w:rsid w:val="00CF0939"/>
    <w:rsid w:val="00CF0FB3"/>
    <w:rsid w:val="00CF352B"/>
    <w:rsid w:val="00CF5BDF"/>
    <w:rsid w:val="00CF5F70"/>
    <w:rsid w:val="00D00EB5"/>
    <w:rsid w:val="00D02970"/>
    <w:rsid w:val="00D1089D"/>
    <w:rsid w:val="00D11A59"/>
    <w:rsid w:val="00D16905"/>
    <w:rsid w:val="00D24D03"/>
    <w:rsid w:val="00D2530E"/>
    <w:rsid w:val="00D261E3"/>
    <w:rsid w:val="00D335B5"/>
    <w:rsid w:val="00D350C1"/>
    <w:rsid w:val="00D372CF"/>
    <w:rsid w:val="00D379CC"/>
    <w:rsid w:val="00D420C1"/>
    <w:rsid w:val="00D47069"/>
    <w:rsid w:val="00D47D2E"/>
    <w:rsid w:val="00D51BE8"/>
    <w:rsid w:val="00D52372"/>
    <w:rsid w:val="00D60E1B"/>
    <w:rsid w:val="00D6580E"/>
    <w:rsid w:val="00D67D10"/>
    <w:rsid w:val="00D7245E"/>
    <w:rsid w:val="00D74C11"/>
    <w:rsid w:val="00D757F1"/>
    <w:rsid w:val="00D75D55"/>
    <w:rsid w:val="00D77905"/>
    <w:rsid w:val="00D81084"/>
    <w:rsid w:val="00D81D36"/>
    <w:rsid w:val="00D90618"/>
    <w:rsid w:val="00D92075"/>
    <w:rsid w:val="00D94DBF"/>
    <w:rsid w:val="00DA7D15"/>
    <w:rsid w:val="00DB3012"/>
    <w:rsid w:val="00DB3C78"/>
    <w:rsid w:val="00DB4873"/>
    <w:rsid w:val="00DB5FB6"/>
    <w:rsid w:val="00DB6CAC"/>
    <w:rsid w:val="00DB6E45"/>
    <w:rsid w:val="00DC10A2"/>
    <w:rsid w:val="00DC6E50"/>
    <w:rsid w:val="00DD46AC"/>
    <w:rsid w:val="00DE0389"/>
    <w:rsid w:val="00DE0EB1"/>
    <w:rsid w:val="00DF44E0"/>
    <w:rsid w:val="00E00900"/>
    <w:rsid w:val="00E0120C"/>
    <w:rsid w:val="00E012D9"/>
    <w:rsid w:val="00E05DD3"/>
    <w:rsid w:val="00E110E1"/>
    <w:rsid w:val="00E1163B"/>
    <w:rsid w:val="00E161DF"/>
    <w:rsid w:val="00E17A94"/>
    <w:rsid w:val="00E21CA3"/>
    <w:rsid w:val="00E30448"/>
    <w:rsid w:val="00E34A3D"/>
    <w:rsid w:val="00E37932"/>
    <w:rsid w:val="00E450F0"/>
    <w:rsid w:val="00E452C8"/>
    <w:rsid w:val="00E45968"/>
    <w:rsid w:val="00E45B06"/>
    <w:rsid w:val="00E506B5"/>
    <w:rsid w:val="00E50DEE"/>
    <w:rsid w:val="00E56F77"/>
    <w:rsid w:val="00E61D90"/>
    <w:rsid w:val="00E633C8"/>
    <w:rsid w:val="00E67181"/>
    <w:rsid w:val="00E72CEE"/>
    <w:rsid w:val="00E75457"/>
    <w:rsid w:val="00E75508"/>
    <w:rsid w:val="00E80C1C"/>
    <w:rsid w:val="00E82930"/>
    <w:rsid w:val="00E86081"/>
    <w:rsid w:val="00E872CA"/>
    <w:rsid w:val="00E87E56"/>
    <w:rsid w:val="00E90329"/>
    <w:rsid w:val="00E937C8"/>
    <w:rsid w:val="00E93B89"/>
    <w:rsid w:val="00E9578D"/>
    <w:rsid w:val="00E97254"/>
    <w:rsid w:val="00E97902"/>
    <w:rsid w:val="00EA4631"/>
    <w:rsid w:val="00EA4802"/>
    <w:rsid w:val="00EA4931"/>
    <w:rsid w:val="00EA4A07"/>
    <w:rsid w:val="00EA6017"/>
    <w:rsid w:val="00EA6971"/>
    <w:rsid w:val="00EA781E"/>
    <w:rsid w:val="00EB17C4"/>
    <w:rsid w:val="00EB7B11"/>
    <w:rsid w:val="00EC121C"/>
    <w:rsid w:val="00EC13F3"/>
    <w:rsid w:val="00EC1846"/>
    <w:rsid w:val="00EC5125"/>
    <w:rsid w:val="00EC639B"/>
    <w:rsid w:val="00ED2736"/>
    <w:rsid w:val="00ED46B1"/>
    <w:rsid w:val="00ED4942"/>
    <w:rsid w:val="00ED5D04"/>
    <w:rsid w:val="00ED74B3"/>
    <w:rsid w:val="00EE3007"/>
    <w:rsid w:val="00EE439F"/>
    <w:rsid w:val="00EF0375"/>
    <w:rsid w:val="00EF0688"/>
    <w:rsid w:val="00EF1248"/>
    <w:rsid w:val="00EF183A"/>
    <w:rsid w:val="00EF1FF7"/>
    <w:rsid w:val="00EF36DF"/>
    <w:rsid w:val="00EF6922"/>
    <w:rsid w:val="00F0233A"/>
    <w:rsid w:val="00F0249A"/>
    <w:rsid w:val="00F04562"/>
    <w:rsid w:val="00F06072"/>
    <w:rsid w:val="00F12638"/>
    <w:rsid w:val="00F1307A"/>
    <w:rsid w:val="00F22D58"/>
    <w:rsid w:val="00F31293"/>
    <w:rsid w:val="00F32262"/>
    <w:rsid w:val="00F329D7"/>
    <w:rsid w:val="00F3432E"/>
    <w:rsid w:val="00F344E2"/>
    <w:rsid w:val="00F3584C"/>
    <w:rsid w:val="00F40149"/>
    <w:rsid w:val="00F40820"/>
    <w:rsid w:val="00F44E09"/>
    <w:rsid w:val="00F455F9"/>
    <w:rsid w:val="00F45639"/>
    <w:rsid w:val="00F45BBA"/>
    <w:rsid w:val="00F508D8"/>
    <w:rsid w:val="00F5632D"/>
    <w:rsid w:val="00F570EC"/>
    <w:rsid w:val="00F60BE9"/>
    <w:rsid w:val="00F625A5"/>
    <w:rsid w:val="00F64F19"/>
    <w:rsid w:val="00F65728"/>
    <w:rsid w:val="00F71689"/>
    <w:rsid w:val="00F724C5"/>
    <w:rsid w:val="00F74486"/>
    <w:rsid w:val="00F74A5F"/>
    <w:rsid w:val="00F75237"/>
    <w:rsid w:val="00F771D0"/>
    <w:rsid w:val="00F860FF"/>
    <w:rsid w:val="00F86764"/>
    <w:rsid w:val="00F8686D"/>
    <w:rsid w:val="00F87217"/>
    <w:rsid w:val="00F9350E"/>
    <w:rsid w:val="00F95463"/>
    <w:rsid w:val="00FA0BD6"/>
    <w:rsid w:val="00FA3749"/>
    <w:rsid w:val="00FB3E6A"/>
    <w:rsid w:val="00FB4983"/>
    <w:rsid w:val="00FC0D37"/>
    <w:rsid w:val="00FC4432"/>
    <w:rsid w:val="00FD0858"/>
    <w:rsid w:val="00FD14FA"/>
    <w:rsid w:val="00FD3470"/>
    <w:rsid w:val="00FD725D"/>
    <w:rsid w:val="00FE196B"/>
    <w:rsid w:val="00FE3DAA"/>
    <w:rsid w:val="00FE5881"/>
    <w:rsid w:val="00FF083F"/>
    <w:rsid w:val="00FF20A0"/>
    <w:rsid w:val="00FF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DEE99C-9C8F-4EBD-B0B6-4946B4FE5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743E1"/>
    <w:pPr>
      <w:tabs>
        <w:tab w:val="left" w:pos="504"/>
      </w:tabs>
      <w:spacing w:after="0" w:line="240" w:lineRule="auto"/>
      <w:ind w:left="504" w:hanging="504"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semiHidden/>
    <w:unhideWhenUsed/>
    <w:rsid w:val="00A74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43E1"/>
    <w:pPr>
      <w:spacing w:after="200" w:line="276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3E1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3E1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3E1"/>
    <w:pPr>
      <w:spacing w:after="0" w:line="240" w:lineRule="auto"/>
    </w:pPr>
    <w:rPr>
      <w:rFonts w:ascii="Segoe UI" w:eastAsia="Calibr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3E1"/>
    <w:rPr>
      <w:rFonts w:ascii="Segoe UI" w:eastAsia="Calibr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743E1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743E1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43E1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743E1"/>
    <w:rPr>
      <w:rFonts w:ascii="Calibri" w:eastAsia="Calibri" w:hAnsi="Calibri" w:cs="Times New Roman"/>
      <w:lang w:val="en-GB"/>
    </w:rPr>
  </w:style>
  <w:style w:type="character" w:customStyle="1" w:styleId="st">
    <w:name w:val="st"/>
    <w:rsid w:val="00A743E1"/>
  </w:style>
  <w:style w:type="character" w:styleId="Emphasis">
    <w:name w:val="Emphasis"/>
    <w:uiPriority w:val="20"/>
    <w:qFormat/>
    <w:rsid w:val="00A743E1"/>
    <w:rPr>
      <w:i/>
      <w:iCs/>
    </w:rPr>
  </w:style>
  <w:style w:type="paragraph" w:customStyle="1" w:styleId="Normal11pt">
    <w:name w:val="Normal + 11 pt"/>
    <w:basedOn w:val="Normal"/>
    <w:rsid w:val="00A743E1"/>
    <w:pPr>
      <w:spacing w:after="0" w:line="360" w:lineRule="auto"/>
      <w:ind w:firstLine="708"/>
      <w:jc w:val="both"/>
    </w:pPr>
    <w:rPr>
      <w:rFonts w:ascii="Times New Roman" w:eastAsia="Calibri" w:hAnsi="Times New Roman" w:cs="Times New Roman"/>
      <w:lang w:val="en-GB" w:eastAsia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743E1"/>
    <w:pPr>
      <w:spacing w:after="200" w:line="276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743E1"/>
    <w:rPr>
      <w:rFonts w:ascii="Calibri" w:eastAsia="Calibri" w:hAnsi="Calibri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A743E1"/>
    <w:rPr>
      <w:vertAlign w:val="superscript"/>
    </w:rPr>
  </w:style>
  <w:style w:type="paragraph" w:styleId="Revision">
    <w:name w:val="Revision"/>
    <w:hidden/>
    <w:uiPriority w:val="99"/>
    <w:semiHidden/>
    <w:rsid w:val="00A743E1"/>
    <w:pPr>
      <w:spacing w:after="0" w:line="240" w:lineRule="auto"/>
    </w:pPr>
    <w:rPr>
      <w:rFonts w:ascii="Calibri" w:eastAsia="Calibri" w:hAnsi="Calibri" w:cs="Times New Roman"/>
      <w:lang w:val="fr-FR"/>
    </w:rPr>
  </w:style>
  <w:style w:type="character" w:styleId="Hyperlink">
    <w:name w:val="Hyperlink"/>
    <w:uiPriority w:val="99"/>
    <w:unhideWhenUsed/>
    <w:rsid w:val="00A743E1"/>
    <w:rPr>
      <w:color w:val="0000FF"/>
      <w:u w:val="single"/>
    </w:rPr>
  </w:style>
  <w:style w:type="table" w:styleId="TableGrid">
    <w:name w:val="Table Grid"/>
    <w:basedOn w:val="TableNormal"/>
    <w:uiPriority w:val="59"/>
    <w:rsid w:val="00A743E1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43E1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74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7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rmathi</dc:creator>
  <cp:keywords/>
  <dc:description/>
  <cp:lastModifiedBy>Valarmathi</cp:lastModifiedBy>
  <cp:revision>1</cp:revision>
  <dcterms:created xsi:type="dcterms:W3CDTF">2021-03-31T01:59:00Z</dcterms:created>
  <dcterms:modified xsi:type="dcterms:W3CDTF">2021-03-31T02:00:00Z</dcterms:modified>
</cp:coreProperties>
</file>